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A2FCC" w14:textId="6DF66291" w:rsidR="007254B0" w:rsidRDefault="00EC7152">
      <w:r>
        <w:t>Supplementary Table 1. Co-diagnoses of TACs</w:t>
      </w:r>
    </w:p>
    <w:tbl>
      <w:tblPr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952"/>
        <w:gridCol w:w="1107"/>
        <w:gridCol w:w="1236"/>
        <w:gridCol w:w="1241"/>
        <w:gridCol w:w="1246"/>
        <w:gridCol w:w="908"/>
      </w:tblGrid>
      <w:tr w:rsidR="00EC7152" w:rsidRPr="00EC7152" w14:paraId="3135D849" w14:textId="77777777" w:rsidTr="00EC7152">
        <w:trPr>
          <w:trHeight w:val="288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14:paraId="2AF6E7EB" w14:textId="77777777" w:rsidR="00EC7152" w:rsidRPr="00EC7152" w:rsidRDefault="00EC7152" w:rsidP="00EC71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D2BDC97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BA6BDD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luster Headach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8C8E369" w14:textId="37BA4C8D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proofErr w:type="spellStart"/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Hemicrania</w:t>
            </w:r>
            <w:proofErr w:type="spellEnd"/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 xml:space="preserve"> continu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C92329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oxysmal Hemicrania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856CAF1" w14:textId="2701C1AB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UNCT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4B43A85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EC7152" w:rsidRPr="00EC7152" w14:paraId="14547509" w14:textId="77777777" w:rsidTr="00EC7152">
        <w:trPr>
          <w:trHeight w:val="288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14:paraId="79B7256F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luster Headache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240705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27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2DE950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B5C7921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59FDA60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0898A96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4%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796840A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%</w:t>
            </w:r>
          </w:p>
        </w:tc>
      </w:tr>
      <w:tr w:rsidR="00EC7152" w:rsidRPr="00EC7152" w14:paraId="3164DAFB" w14:textId="77777777" w:rsidTr="00EC7152">
        <w:trPr>
          <w:trHeight w:val="288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14:paraId="071AA859" w14:textId="7C4F7E9B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>Hemicrania</w:t>
            </w:r>
            <w:proofErr w:type="spellEnd"/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val="fr-FR"/>
                <w14:ligatures w14:val="none"/>
              </w:rPr>
              <w:t xml:space="preserve"> Continu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B91C26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2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C79B206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0%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3AF7051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C7488B3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2DAD1A7D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4%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4DDF09E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8%</w:t>
            </w:r>
          </w:p>
        </w:tc>
      </w:tr>
      <w:tr w:rsidR="00EC7152" w:rsidRPr="00EC7152" w14:paraId="7550672A" w14:textId="77777777" w:rsidTr="00EC7152">
        <w:trPr>
          <w:trHeight w:val="288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14:paraId="05319326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oxysmal Hemicrani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E6C29D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31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C4E884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%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118BD83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2B0ED9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7E586E0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3%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B743CE1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</w:t>
            </w:r>
          </w:p>
        </w:tc>
      </w:tr>
      <w:tr w:rsidR="00EC7152" w:rsidRPr="00EC7152" w14:paraId="1D9AE4F0" w14:textId="77777777" w:rsidTr="00EC7152">
        <w:trPr>
          <w:trHeight w:val="288"/>
        </w:trPr>
        <w:tc>
          <w:tcPr>
            <w:tcW w:w="2419" w:type="dxa"/>
            <w:shd w:val="clear" w:color="auto" w:fill="auto"/>
            <w:noWrap/>
            <w:vAlign w:val="bottom"/>
            <w:hideMark/>
          </w:tcPr>
          <w:p w14:paraId="2892B7E3" w14:textId="77777777" w:rsidR="00EC7152" w:rsidRPr="00EC7152" w:rsidRDefault="00EC7152" w:rsidP="00EC71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UNCT/SUNH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FA53C3C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9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048930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2%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60FC38A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CD5B73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%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123A2E36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D0B8284" w14:textId="77777777" w:rsidR="00EC7152" w:rsidRPr="00EC7152" w:rsidRDefault="00EC7152" w:rsidP="00EC71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EC715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4%</w:t>
            </w:r>
          </w:p>
        </w:tc>
      </w:tr>
    </w:tbl>
    <w:p w14:paraId="796BAB19" w14:textId="77777777" w:rsidR="00EC7152" w:rsidRDefault="00EC7152"/>
    <w:sectPr w:rsidR="00EC7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52"/>
    <w:rsid w:val="003A24D6"/>
    <w:rsid w:val="007254B0"/>
    <w:rsid w:val="00EC7152"/>
    <w:rsid w:val="00EE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1180B"/>
  <w15:chartTrackingRefBased/>
  <w15:docId w15:val="{BA8A6D78-FC75-4434-AB8A-7B318261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1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1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oskatel</dc:creator>
  <cp:keywords/>
  <dc:description/>
  <cp:lastModifiedBy>Leon Moskatel</cp:lastModifiedBy>
  <cp:revision>1</cp:revision>
  <dcterms:created xsi:type="dcterms:W3CDTF">2025-05-13T05:06:00Z</dcterms:created>
  <dcterms:modified xsi:type="dcterms:W3CDTF">2025-05-13T05:07:00Z</dcterms:modified>
</cp:coreProperties>
</file>